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FCE6E" w14:textId="5103A348" w:rsidR="00186ADE" w:rsidRPr="00BE7950" w:rsidRDefault="00C53E4F" w:rsidP="00186ADE">
      <w:pPr>
        <w:pStyle w:val="EndNoteBibliography"/>
        <w:ind w:left="720" w:hanging="72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BE7950">
        <w:rPr>
          <w:rStyle w:val="fontstyle01"/>
          <w:rFonts w:ascii="Times New Roman" w:hAnsi="Times New Roman" w:cs="Times New Roman"/>
          <w:b/>
          <w:bCs/>
          <w:color w:val="000000" w:themeColor="text1"/>
        </w:rPr>
        <w:t>Supplementary</w:t>
      </w:r>
      <w:r w:rsidR="00186ADE" w:rsidRPr="00BE7950">
        <w:rPr>
          <w:rFonts w:ascii="Times New Roman" w:eastAsiaTheme="minorEastAsia" w:hAnsi="Times New Roman" w:cs="Times New Roman"/>
          <w:b/>
          <w:bCs/>
          <w:noProof w:val="0"/>
          <w:kern w:val="0"/>
          <w:sz w:val="24"/>
          <w:szCs w:val="24"/>
        </w:rPr>
        <w:t xml:space="preserve"> </w:t>
      </w:r>
      <w:r w:rsidR="0036733E" w:rsidRPr="00BE7950">
        <w:rPr>
          <w:rFonts w:ascii="Times New Roman" w:eastAsiaTheme="minorEastAsia" w:hAnsi="Times New Roman" w:cs="Times New Roman"/>
          <w:b/>
          <w:bCs/>
          <w:noProof w:val="0"/>
          <w:kern w:val="0"/>
          <w:sz w:val="24"/>
          <w:szCs w:val="24"/>
        </w:rPr>
        <w:t>T</w:t>
      </w:r>
      <w:r w:rsidR="00186ADE" w:rsidRPr="00BE7950">
        <w:rPr>
          <w:rFonts w:ascii="Times New Roman" w:eastAsiaTheme="minorEastAsia" w:hAnsi="Times New Roman" w:cs="Times New Roman"/>
          <w:b/>
          <w:bCs/>
          <w:noProof w:val="0"/>
          <w:kern w:val="0"/>
          <w:sz w:val="24"/>
          <w:szCs w:val="24"/>
        </w:rPr>
        <w:t xml:space="preserve">able 1 </w:t>
      </w:r>
      <w:r w:rsidR="00186ADE" w:rsidRPr="00BE7950">
        <w:rPr>
          <w:rFonts w:ascii="Times New Roman" w:hAnsi="Times New Roman" w:cs="Times New Roman"/>
          <w:b/>
          <w:bCs/>
          <w:kern w:val="0"/>
          <w:sz w:val="24"/>
          <w:szCs w:val="24"/>
        </w:rPr>
        <w:t>The quality of cross-sectional studies</w:t>
      </w:r>
    </w:p>
    <w:p w14:paraId="1815D974" w14:textId="77777777" w:rsidR="005D0A25" w:rsidRPr="005D0A25" w:rsidRDefault="005D0A25" w:rsidP="00186ADE">
      <w:pPr>
        <w:pStyle w:val="EndNoteBibliography"/>
        <w:ind w:left="720" w:hanging="720"/>
        <w:rPr>
          <w:rFonts w:ascii="Arial" w:eastAsiaTheme="minorEastAsia" w:hAnsi="Arial" w:cs="Times New Roman"/>
          <w:b/>
          <w:bCs/>
          <w:noProof w:val="0"/>
          <w:kern w:val="0"/>
          <w:szCs w:val="24"/>
        </w:rPr>
      </w:pPr>
    </w:p>
    <w:tbl>
      <w:tblPr>
        <w:tblStyle w:val="a8"/>
        <w:tblW w:w="5000" w:type="pct"/>
        <w:tblInd w:w="0" w:type="dxa"/>
        <w:tblLook w:val="04A0" w:firstRow="1" w:lastRow="0" w:firstColumn="1" w:lastColumn="0" w:noHBand="0" w:noVBand="1"/>
      </w:tblPr>
      <w:tblGrid>
        <w:gridCol w:w="4109"/>
        <w:gridCol w:w="992"/>
        <w:gridCol w:w="992"/>
        <w:gridCol w:w="1133"/>
        <w:gridCol w:w="1070"/>
      </w:tblGrid>
      <w:tr w:rsidR="00186ADE" w:rsidRPr="00AE04F1" w14:paraId="64517B63" w14:textId="77777777" w:rsidTr="000B2FB1">
        <w:trPr>
          <w:trHeight w:val="693"/>
        </w:trPr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F99E" w14:textId="77777777" w:rsidR="00186ADE" w:rsidRPr="00AE04F1" w:rsidRDefault="00186ADE" w:rsidP="000B2FB1">
            <w:pPr>
              <w:rPr>
                <w:rFonts w:ascii="Times New Roman" w:hAnsi="Times New Roman" w:cs="Times New Roman"/>
                <w:b/>
                <w:bCs/>
              </w:rPr>
            </w:pPr>
            <w:r w:rsidRPr="00AE04F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2599" w14:textId="3B31C78A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YaWE8L0F1dGhvcj48WWVhcj4yMDIwPC9ZZWFyPjxSZWNO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YaWE8L0F1dGhvcj48WWVhcj4yMDIwPC9ZZWFyPjxSZWNO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Xia et al. </w:t>
            </w:r>
            <w:r w:rsidR="009030FA">
              <w:rPr>
                <w:rFonts w:ascii="Times New Roman" w:hAnsi="Times New Roman" w:cs="Times New Roman" w:hint="eastAsia"/>
                <w:noProof/>
                <w:sz w:val="15"/>
                <w:szCs w:val="15"/>
              </w:rPr>
              <w:t>(</w:t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>2020)</w: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324F" w14:textId="56E7F8CF" w:rsidR="00A92304" w:rsidRDefault="00186ADE" w:rsidP="000B2FB1">
            <w:pPr>
              <w:rPr>
                <w:rFonts w:ascii="Times New Roman" w:hAnsi="Times New Roman" w:cs="Times New Roman"/>
                <w:noProof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xJ91cmVsPC9BdXRob3I+PFllYXI+MjAxNTwvWWVhcj48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PxJ91cmVsPC9BdXRob3I+PFllYXI+MjAxNTwvWWVhcj48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Oğurel et al. </w:t>
            </w:r>
          </w:p>
          <w:p w14:paraId="3A8A3A85" w14:textId="70BC2FDD" w:rsidR="00186ADE" w:rsidRPr="00AE04F1" w:rsidRDefault="00A92304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="00186ADE"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>2015)</w:t>
            </w:r>
            <w:r w:rsidR="00186ADE"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D549" w14:textId="3B9B54CB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VbWVnYWtpPC9BdXRob3I+PFllYXI+MjAwODwvWWVhcj48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VbWVnYWtpPC9BdXRob3I+PFllYXI+MjAwODwvWWVhcj48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Umegaki et al. </w:t>
            </w:r>
            <w:r w:rsidR="00790944"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>2008)</w: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2A9D" w14:textId="601192A3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tlcjwvQXV0aG9yPjxZZWFyPjIwMDc8L1llYXI+PFJl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CYWtlcjwvQXV0aG9yPjxZZWFyPjIwMDc8L1llYXI+PFJl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</w:fldData>
              </w:fldCha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 xml:space="preserve">Baker et al. </w:t>
            </w:r>
            <w:r w:rsidR="00790944">
              <w:rPr>
                <w:rFonts w:ascii="Times New Roman" w:hAnsi="Times New Roman" w:cs="Times New Roman"/>
                <w:noProof/>
                <w:sz w:val="15"/>
                <w:szCs w:val="15"/>
              </w:rPr>
              <w:t>(</w:t>
            </w:r>
            <w:r w:rsidRPr="00AE04F1">
              <w:rPr>
                <w:rFonts w:ascii="Times New Roman" w:hAnsi="Times New Roman" w:cs="Times New Roman"/>
                <w:noProof/>
                <w:sz w:val="15"/>
                <w:szCs w:val="15"/>
              </w:rPr>
              <w:t>2007)</w:t>
            </w:r>
            <w:r w:rsidRPr="00AE04F1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186ADE" w:rsidRPr="00AE04F1" w14:paraId="0ACA5EBA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6134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) Define the source of information (survey, record review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D25F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B4F1F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0C1E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82B0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186ADE" w:rsidRPr="00AE04F1" w14:paraId="468C852B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AF4F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23D7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5ED82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57E8D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4B765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186ADE" w:rsidRPr="00AE04F1" w14:paraId="2B11D0A4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D968B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) Indicate time period used for identifying patient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516C2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D629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2B9E2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0EE3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186ADE" w:rsidRPr="00AE04F1" w14:paraId="00A7C269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DE391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) Indicate whether or not subjects were consecutive if not population-base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01029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D09C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B0BD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01C0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  <w:p w14:paraId="3103FA58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86ADE" w:rsidRPr="00AE04F1" w14:paraId="417F09FE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F1B7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) Indicate if evaluators of subjective components of study were masked to other aspects of the status of the participant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BC78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155E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A5D2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B27B4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</w:tr>
      <w:tr w:rsidR="00186ADE" w:rsidRPr="00AE04F1" w14:paraId="42710E26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3ACD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) Describe any assessments undertaken for quality assurance purposes (e.g., test/retest of primary outcome measurements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A907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47A97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AEE0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48DCE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186ADE" w:rsidRPr="00AE04F1" w14:paraId="534BBE33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9A74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) Explain any patient exclusions from analysi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1507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592ED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2385B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8E5FD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</w:tr>
      <w:tr w:rsidR="00186ADE" w:rsidRPr="00AE04F1" w14:paraId="22790566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C9993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) Describe how confounding was assessed and/or controlled.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659C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2D6E8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B55D5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6DCB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</w:tr>
      <w:tr w:rsidR="00186ADE" w:rsidRPr="00AE04F1" w14:paraId="3ECBB7D0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EF40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) If applicable, explain how missing data were handled in the analysi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31E2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17775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07A81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866C6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</w:tr>
      <w:tr w:rsidR="00186ADE" w:rsidRPr="00AE04F1" w14:paraId="469ED05F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6B93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) Summarize patient response rates and completeness of data collectio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6A50B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66B24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91D3F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3B334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</w:tr>
      <w:tr w:rsidR="00186ADE" w:rsidRPr="00AE04F1" w14:paraId="53A3C909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C975D" w14:textId="77777777" w:rsidR="00186ADE" w:rsidRPr="00AE04F1" w:rsidRDefault="00186ADE" w:rsidP="000B2FB1">
            <w:pPr>
              <w:rPr>
                <w:rFonts w:ascii="Times New Roman" w:hAnsi="Times New Roman" w:cs="Times New Roman"/>
              </w:rPr>
            </w:pPr>
            <w:r w:rsidRPr="00AE04F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) Clarify what follow-up, if any, was expected and the percentage of patients for which incomplete data or follow-up was obtaine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7B63B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6E168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222CE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1260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Unclear</w:t>
            </w:r>
          </w:p>
        </w:tc>
      </w:tr>
      <w:tr w:rsidR="00186ADE" w:rsidRPr="00AE04F1" w14:paraId="60DC64FA" w14:textId="77777777" w:rsidTr="000B2FB1">
        <w:tc>
          <w:tcPr>
            <w:tcW w:w="2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44825" w14:textId="77777777" w:rsidR="00186ADE" w:rsidRPr="00AE04F1" w:rsidRDefault="00644A84" w:rsidP="000B2FB1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hyperlink r:id="rId6" w:history="1">
              <w:r w:rsidR="00186ADE" w:rsidRPr="00AE04F1">
                <w:rPr>
                  <w:rStyle w:val="a7"/>
                  <w:rFonts w:ascii="Times New Roman" w:eastAsia="宋体" w:hAnsi="Times New Roman" w:cs="Times New Roman"/>
                  <w:color w:val="000000" w:themeColor="text1"/>
                  <w:kern w:val="0"/>
                  <w:sz w:val="15"/>
                  <w:szCs w:val="15"/>
                  <w:u w:val="none"/>
                </w:rPr>
                <w:t>Quality</w:t>
              </w:r>
            </w:hyperlink>
            <w:r w:rsidR="00186ADE" w:rsidRPr="00AE04F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 </w:t>
            </w:r>
            <w:hyperlink r:id="rId7" w:history="1">
              <w:r w:rsidR="00186ADE" w:rsidRPr="00AE04F1">
                <w:rPr>
                  <w:rStyle w:val="a7"/>
                  <w:rFonts w:ascii="Times New Roman" w:eastAsia="宋体" w:hAnsi="Times New Roman" w:cs="Times New Roman"/>
                  <w:color w:val="000000" w:themeColor="text1"/>
                  <w:kern w:val="0"/>
                  <w:sz w:val="15"/>
                  <w:szCs w:val="15"/>
                  <w:u w:val="none"/>
                </w:rPr>
                <w:t>assessment</w:t>
              </w:r>
            </w:hyperlink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0802C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CB76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73F89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6A85" w14:textId="77777777" w:rsidR="00186ADE" w:rsidRPr="00AE04F1" w:rsidRDefault="00186ADE" w:rsidP="000B2FB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4F1">
              <w:rPr>
                <w:rFonts w:ascii="Times New Roman" w:hAnsi="Times New Roman" w:cs="Times New Roman"/>
                <w:sz w:val="15"/>
                <w:szCs w:val="15"/>
              </w:rPr>
              <w:t>moderate</w:t>
            </w:r>
          </w:p>
        </w:tc>
      </w:tr>
    </w:tbl>
    <w:p w14:paraId="360858A7" w14:textId="77777777" w:rsidR="00884089" w:rsidRPr="00AE04F1" w:rsidRDefault="00884089">
      <w:pPr>
        <w:rPr>
          <w:rFonts w:ascii="Times New Roman" w:hAnsi="Times New Roman" w:cs="Times New Roman"/>
        </w:rPr>
      </w:pPr>
    </w:p>
    <w:sectPr w:rsidR="00884089" w:rsidRPr="00AE0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98686" w14:textId="77777777" w:rsidR="00644A84" w:rsidRDefault="00644A84" w:rsidP="00186ADE">
      <w:r>
        <w:separator/>
      </w:r>
    </w:p>
  </w:endnote>
  <w:endnote w:type="continuationSeparator" w:id="0">
    <w:p w14:paraId="4DD2372B" w14:textId="77777777" w:rsidR="00644A84" w:rsidRDefault="00644A84" w:rsidP="00186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38F5E" w14:textId="77777777" w:rsidR="00644A84" w:rsidRDefault="00644A84" w:rsidP="00186ADE">
      <w:r>
        <w:separator/>
      </w:r>
    </w:p>
  </w:footnote>
  <w:footnote w:type="continuationSeparator" w:id="0">
    <w:p w14:paraId="77F3B479" w14:textId="77777777" w:rsidR="00644A84" w:rsidRDefault="00644A84" w:rsidP="00186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MDEzNTcxtDQ0NTJX0lEKTi0uzszPAykwrQUA022gLywAAAA="/>
  </w:docVars>
  <w:rsids>
    <w:rsidRoot w:val="003C527F"/>
    <w:rsid w:val="001146C3"/>
    <w:rsid w:val="00186ADE"/>
    <w:rsid w:val="002C0768"/>
    <w:rsid w:val="0036733E"/>
    <w:rsid w:val="003C527F"/>
    <w:rsid w:val="005867B8"/>
    <w:rsid w:val="005D0A25"/>
    <w:rsid w:val="00641E3B"/>
    <w:rsid w:val="00644A84"/>
    <w:rsid w:val="00790944"/>
    <w:rsid w:val="00835FE0"/>
    <w:rsid w:val="00884089"/>
    <w:rsid w:val="009030FA"/>
    <w:rsid w:val="00A92304"/>
    <w:rsid w:val="00AE04F1"/>
    <w:rsid w:val="00BE7950"/>
    <w:rsid w:val="00C53E4F"/>
    <w:rsid w:val="00EB5259"/>
    <w:rsid w:val="00F2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41223"/>
  <w15:chartTrackingRefBased/>
  <w15:docId w15:val="{E8232C0B-71AE-4043-989D-DD2479613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A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A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186AD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6ADE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186ADE"/>
    <w:rPr>
      <w:color w:val="0000FF"/>
      <w:u w:val="single"/>
    </w:rPr>
  </w:style>
  <w:style w:type="table" w:styleId="a8">
    <w:name w:val="Table Grid"/>
    <w:basedOn w:val="a1"/>
    <w:uiPriority w:val="39"/>
    <w:rsid w:val="00186AD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53E4F"/>
    <w:rPr>
      <w:rFonts w:ascii="TimesNewRomanPSMT" w:hAnsi="TimesNewRomanPSMT" w:hint="default"/>
      <w:b w:val="0"/>
      <w:bCs w:val="0"/>
      <w:i w:val="0"/>
      <w:iCs w:val="0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dh</dc:creator>
  <cp:keywords/>
  <dc:description/>
  <cp:lastModifiedBy>cheng dh</cp:lastModifiedBy>
  <cp:revision>14</cp:revision>
  <dcterms:created xsi:type="dcterms:W3CDTF">2021-05-31T03:17:00Z</dcterms:created>
  <dcterms:modified xsi:type="dcterms:W3CDTF">2021-06-17T09:33:00Z</dcterms:modified>
</cp:coreProperties>
</file>